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6823D7" w14:textId="77777777" w:rsidR="00A129D2" w:rsidRPr="00893494" w:rsidRDefault="00A129D2" w:rsidP="00A129D2">
      <w:pPr>
        <w:rPr>
          <w:b/>
          <w:bCs/>
        </w:rPr>
      </w:pPr>
      <w:r w:rsidRPr="00893494">
        <w:rPr>
          <w:noProof/>
          <w:lang w:eastAsia="en-CA"/>
        </w:rPr>
        <w:drawing>
          <wp:inline distT="0" distB="0" distL="0" distR="0" wp14:anchorId="27740949" wp14:editId="2994EDB8">
            <wp:extent cx="5935133" cy="5593402"/>
            <wp:effectExtent l="0" t="0" r="889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0313"/>
                    <a:stretch/>
                  </pic:blipFill>
                  <pic:spPr bwMode="auto">
                    <a:xfrm>
                      <a:off x="0" y="0"/>
                      <a:ext cx="5950111" cy="5607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33D4B5" w14:textId="59323E08" w:rsidR="00A129D2" w:rsidRPr="00A00538" w:rsidRDefault="00A129D2" w:rsidP="00A129D2">
      <w:pPr>
        <w:rPr>
          <w:b/>
          <w:bCs/>
        </w:rPr>
      </w:pPr>
      <w:r w:rsidRPr="00893494">
        <w:rPr>
          <w:b/>
          <w:bCs/>
        </w:rPr>
        <w:t>S10</w:t>
      </w:r>
      <w:r w:rsidR="008D78B5">
        <w:rPr>
          <w:b/>
          <w:bCs/>
        </w:rPr>
        <w:t xml:space="preserve"> Fig</w:t>
      </w:r>
      <w:r w:rsidRPr="00893494">
        <w:rPr>
          <w:b/>
          <w:bCs/>
        </w:rPr>
        <w:t xml:space="preserve">. </w:t>
      </w:r>
      <w:r w:rsidRPr="00893494">
        <w:t>Heatmap with average linkage clustering based on Bray–Curtis distance showing the relative abundances of the most influential uterine bacteria phyla in clinically healthy postpartum dairy cows (n = 1</w:t>
      </w:r>
      <w:r>
        <w:t>6</w:t>
      </w:r>
      <w:r w:rsidRPr="00893494">
        <w:t>) in samples collected at 10, 21, and 35 d in milk (DIM). The relative abundance is indicated by a gradient of color from black (high abundance) to white (low abundance). Similarity dendrogram shows the unweighted pair group method with arithmetic mean (UPGMA) clustering of bacterial genera by treatment (n = 9, control (green) and n = 7, meloxicam (blue)), parity (n = 7, primiparous (purple) and n = 9, multiparous (orange), blood progesterone concentration at 35 DIM (n = 10, ˃ 1 ng/mL (red) and n = 6, ≤ 1 ng/mL (yellow)), and DIM (10 DIM (pink), 21 DIM (turquoise), and 35 DIM (dark grey)).</w:t>
      </w:r>
    </w:p>
    <w:p w14:paraId="2AF45B0A" w14:textId="77777777" w:rsidR="00D87117" w:rsidRDefault="00D87117"/>
    <w:sectPr w:rsidR="00D87117" w:rsidSect="00BF78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9D2"/>
    <w:rsid w:val="008D78B5"/>
    <w:rsid w:val="00A129D2"/>
    <w:rsid w:val="00BA5CF0"/>
    <w:rsid w:val="00D87117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1FDF6"/>
  <w15:chartTrackingRefBased/>
  <w15:docId w15:val="{5E781DD3-F7D0-40B2-A874-AFF9E1C64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9D2"/>
    <w:rPr>
      <w:rFonts w:ascii="Times New Roman" w:hAnsi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32</cp:lastModifiedBy>
  <cp:revision>2</cp:revision>
  <dcterms:created xsi:type="dcterms:W3CDTF">2021-02-03T12:01:00Z</dcterms:created>
  <dcterms:modified xsi:type="dcterms:W3CDTF">2021-02-12T08:40:00Z</dcterms:modified>
</cp:coreProperties>
</file>